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7BC6" w:rsidRDefault="00B65295" w:rsidP="00B65295">
      <w:pPr>
        <w:rPr>
          <w:rFonts w:ascii="Times" w:hAnsi="Times" w:hint="eastAsia"/>
          <w:b/>
          <w:bCs/>
        </w:rPr>
      </w:pPr>
      <w:r w:rsidRPr="000E43BD">
        <w:rPr>
          <w:rFonts w:ascii="Times" w:hAnsi="Times"/>
          <w:b/>
          <w:bCs/>
        </w:rPr>
        <w:t>Supplementary table 8. 5-year disease-free survival</w:t>
      </w:r>
      <w:r w:rsidR="00347BC6">
        <w:rPr>
          <w:rFonts w:ascii="Times" w:hAnsi="Times" w:hint="eastAsia"/>
          <w:b/>
          <w:bCs/>
        </w:rPr>
        <w:t xml:space="preserve"> </w:t>
      </w:r>
      <w:r w:rsidRPr="000E43BD">
        <w:rPr>
          <w:rFonts w:ascii="Times" w:hAnsi="Times"/>
          <w:b/>
          <w:bCs/>
        </w:rPr>
        <w:t xml:space="preserve">rate analysis by Kaplan-Meier for </w:t>
      </w:r>
    </w:p>
    <w:p w:rsidR="00B65295" w:rsidRPr="000E43BD" w:rsidRDefault="00B65295" w:rsidP="00B65295">
      <w:pPr>
        <w:rPr>
          <w:rFonts w:ascii="Times" w:hAnsi="Times"/>
        </w:rPr>
      </w:pPr>
      <w:r w:rsidRPr="000E43BD">
        <w:rPr>
          <w:rFonts w:ascii="Times" w:hAnsi="Times"/>
          <w:b/>
          <w:bCs/>
        </w:rPr>
        <w:t xml:space="preserve">50 patients with colorectal cancer </w:t>
      </w:r>
    </w:p>
    <w:p w:rsidR="004C4E53" w:rsidRPr="00B65295" w:rsidRDefault="00B65295">
      <w:r w:rsidRPr="00B65295">
        <w:rPr>
          <w:noProof/>
        </w:rPr>
        <w:drawing>
          <wp:inline distT="0" distB="0" distL="0" distR="0">
            <wp:extent cx="5003800" cy="59182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03800" cy="591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C4E53" w:rsidRPr="00B65295" w:rsidSect="0084729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1717" w:rsidRDefault="00D61717" w:rsidP="00347BC6">
      <w:r>
        <w:separator/>
      </w:r>
    </w:p>
  </w:endnote>
  <w:endnote w:type="continuationSeparator" w:id="0">
    <w:p w:rsidR="00D61717" w:rsidRDefault="00D61717" w:rsidP="00347BC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1717" w:rsidRDefault="00D61717" w:rsidP="00347BC6">
      <w:r>
        <w:separator/>
      </w:r>
    </w:p>
  </w:footnote>
  <w:footnote w:type="continuationSeparator" w:id="0">
    <w:p w:rsidR="00D61717" w:rsidRDefault="00D61717" w:rsidP="00347BC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04867"/>
    <w:rsid w:val="00022358"/>
    <w:rsid w:val="00023E0D"/>
    <w:rsid w:val="00024832"/>
    <w:rsid w:val="000350B6"/>
    <w:rsid w:val="000371FB"/>
    <w:rsid w:val="00054B6E"/>
    <w:rsid w:val="00066B4E"/>
    <w:rsid w:val="0007315F"/>
    <w:rsid w:val="00076DB2"/>
    <w:rsid w:val="00086B2F"/>
    <w:rsid w:val="000C17F5"/>
    <w:rsid w:val="000D427C"/>
    <w:rsid w:val="000E43BD"/>
    <w:rsid w:val="001211DB"/>
    <w:rsid w:val="00152034"/>
    <w:rsid w:val="00157824"/>
    <w:rsid w:val="00157ECF"/>
    <w:rsid w:val="00163B61"/>
    <w:rsid w:val="001A1A8C"/>
    <w:rsid w:val="001C5D8C"/>
    <w:rsid w:val="001D362C"/>
    <w:rsid w:val="001E2604"/>
    <w:rsid w:val="001F43FE"/>
    <w:rsid w:val="001F5972"/>
    <w:rsid w:val="00201D3B"/>
    <w:rsid w:val="00206D50"/>
    <w:rsid w:val="00212F83"/>
    <w:rsid w:val="0021505D"/>
    <w:rsid w:val="00233514"/>
    <w:rsid w:val="00233A9D"/>
    <w:rsid w:val="002561BE"/>
    <w:rsid w:val="00272308"/>
    <w:rsid w:val="00281751"/>
    <w:rsid w:val="002C6121"/>
    <w:rsid w:val="002E728E"/>
    <w:rsid w:val="003309A5"/>
    <w:rsid w:val="00347BC6"/>
    <w:rsid w:val="00367340"/>
    <w:rsid w:val="003D0632"/>
    <w:rsid w:val="003D18A9"/>
    <w:rsid w:val="003F2A50"/>
    <w:rsid w:val="0040644C"/>
    <w:rsid w:val="00422F23"/>
    <w:rsid w:val="00426475"/>
    <w:rsid w:val="00435193"/>
    <w:rsid w:val="00446F1E"/>
    <w:rsid w:val="00481BEC"/>
    <w:rsid w:val="004A0C95"/>
    <w:rsid w:val="004D2CDD"/>
    <w:rsid w:val="00570559"/>
    <w:rsid w:val="0057413E"/>
    <w:rsid w:val="005763EF"/>
    <w:rsid w:val="005B2D7E"/>
    <w:rsid w:val="005C2448"/>
    <w:rsid w:val="005C672C"/>
    <w:rsid w:val="005F00E7"/>
    <w:rsid w:val="005F6EA6"/>
    <w:rsid w:val="00601376"/>
    <w:rsid w:val="00613EFA"/>
    <w:rsid w:val="0062279E"/>
    <w:rsid w:val="00642BC2"/>
    <w:rsid w:val="00646524"/>
    <w:rsid w:val="00667775"/>
    <w:rsid w:val="00682068"/>
    <w:rsid w:val="006A6F45"/>
    <w:rsid w:val="006B7397"/>
    <w:rsid w:val="006C016E"/>
    <w:rsid w:val="006C6229"/>
    <w:rsid w:val="006D35F6"/>
    <w:rsid w:val="006D6B1A"/>
    <w:rsid w:val="006E5AD6"/>
    <w:rsid w:val="007027E9"/>
    <w:rsid w:val="00750D01"/>
    <w:rsid w:val="00767E5C"/>
    <w:rsid w:val="007B6D8F"/>
    <w:rsid w:val="007D5BC9"/>
    <w:rsid w:val="007E01A1"/>
    <w:rsid w:val="007E7839"/>
    <w:rsid w:val="007F2D4B"/>
    <w:rsid w:val="00804867"/>
    <w:rsid w:val="0080632B"/>
    <w:rsid w:val="0081201F"/>
    <w:rsid w:val="00812A3C"/>
    <w:rsid w:val="00823543"/>
    <w:rsid w:val="0082743D"/>
    <w:rsid w:val="00833B13"/>
    <w:rsid w:val="008441E0"/>
    <w:rsid w:val="00847294"/>
    <w:rsid w:val="008741E6"/>
    <w:rsid w:val="008845E3"/>
    <w:rsid w:val="008B373D"/>
    <w:rsid w:val="008C322F"/>
    <w:rsid w:val="008C5694"/>
    <w:rsid w:val="008C790B"/>
    <w:rsid w:val="008D6FF7"/>
    <w:rsid w:val="00911CEC"/>
    <w:rsid w:val="00913482"/>
    <w:rsid w:val="00930CE5"/>
    <w:rsid w:val="009349D3"/>
    <w:rsid w:val="00935F52"/>
    <w:rsid w:val="00943660"/>
    <w:rsid w:val="00944564"/>
    <w:rsid w:val="00946047"/>
    <w:rsid w:val="00947079"/>
    <w:rsid w:val="00947EDC"/>
    <w:rsid w:val="009550A6"/>
    <w:rsid w:val="009553A6"/>
    <w:rsid w:val="00982742"/>
    <w:rsid w:val="009B1F84"/>
    <w:rsid w:val="009C7AB9"/>
    <w:rsid w:val="009D0922"/>
    <w:rsid w:val="009E59B0"/>
    <w:rsid w:val="00A032C1"/>
    <w:rsid w:val="00A03CF0"/>
    <w:rsid w:val="00A1229F"/>
    <w:rsid w:val="00A12A3F"/>
    <w:rsid w:val="00A6181C"/>
    <w:rsid w:val="00A74884"/>
    <w:rsid w:val="00A93C09"/>
    <w:rsid w:val="00AB0D3B"/>
    <w:rsid w:val="00AB44C8"/>
    <w:rsid w:val="00AB4552"/>
    <w:rsid w:val="00AD50A3"/>
    <w:rsid w:val="00AE627F"/>
    <w:rsid w:val="00B2309D"/>
    <w:rsid w:val="00B30838"/>
    <w:rsid w:val="00B4152B"/>
    <w:rsid w:val="00B65295"/>
    <w:rsid w:val="00B937AD"/>
    <w:rsid w:val="00BE5F57"/>
    <w:rsid w:val="00C01160"/>
    <w:rsid w:val="00C62E63"/>
    <w:rsid w:val="00C64AA2"/>
    <w:rsid w:val="00C66945"/>
    <w:rsid w:val="00C778D4"/>
    <w:rsid w:val="00C818ED"/>
    <w:rsid w:val="00C85B57"/>
    <w:rsid w:val="00C91364"/>
    <w:rsid w:val="00C97A61"/>
    <w:rsid w:val="00CA4F21"/>
    <w:rsid w:val="00CE3F0F"/>
    <w:rsid w:val="00D01AB9"/>
    <w:rsid w:val="00D13C78"/>
    <w:rsid w:val="00D42D55"/>
    <w:rsid w:val="00D500B5"/>
    <w:rsid w:val="00D53B3A"/>
    <w:rsid w:val="00D603E3"/>
    <w:rsid w:val="00D61717"/>
    <w:rsid w:val="00D93B7B"/>
    <w:rsid w:val="00DC7245"/>
    <w:rsid w:val="00DE130A"/>
    <w:rsid w:val="00E326D8"/>
    <w:rsid w:val="00E33FB2"/>
    <w:rsid w:val="00E35ED4"/>
    <w:rsid w:val="00E372EB"/>
    <w:rsid w:val="00E729C6"/>
    <w:rsid w:val="00E810F9"/>
    <w:rsid w:val="00E91A64"/>
    <w:rsid w:val="00EA3F82"/>
    <w:rsid w:val="00EC688B"/>
    <w:rsid w:val="00EC7230"/>
    <w:rsid w:val="00EC7BF5"/>
    <w:rsid w:val="00ED3F80"/>
    <w:rsid w:val="00F06B3C"/>
    <w:rsid w:val="00F3391D"/>
    <w:rsid w:val="00F60C83"/>
    <w:rsid w:val="00FB63B6"/>
    <w:rsid w:val="00FC5854"/>
    <w:rsid w:val="00FD2C12"/>
    <w:rsid w:val="00FD36A8"/>
    <w:rsid w:val="00FF04EB"/>
    <w:rsid w:val="00FF0D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51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47BC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47BC6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347B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347BC6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347B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347BC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313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0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1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isher and wei</cp:lastModifiedBy>
  <cp:revision>4</cp:revision>
  <dcterms:created xsi:type="dcterms:W3CDTF">2023-07-31T00:20:00Z</dcterms:created>
  <dcterms:modified xsi:type="dcterms:W3CDTF">2023-07-31T02:56:00Z</dcterms:modified>
</cp:coreProperties>
</file>